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E5F" w:rsidRDefault="000C3E5F" w:rsidP="000C3E5F">
      <w:pPr>
        <w:rPr>
          <w:b/>
        </w:rPr>
      </w:pPr>
    </w:p>
    <w:tbl>
      <w:tblPr>
        <w:tblW w:w="9316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3"/>
        <w:gridCol w:w="1500"/>
        <w:gridCol w:w="1323"/>
        <w:gridCol w:w="1170"/>
        <w:gridCol w:w="1350"/>
        <w:gridCol w:w="990"/>
        <w:gridCol w:w="990"/>
        <w:gridCol w:w="1440"/>
      </w:tblGrid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Lat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model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Parameter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estimate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Std. Error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t-value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P(&gt;|t|)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Adj.r</w:t>
            </w:r>
            <w:r>
              <w:rPr>
                <w:rFonts w:cs="Calibri"/>
                <w:b/>
                <w:bCs/>
                <w:sz w:val="20"/>
                <w:szCs w:val="20"/>
                <w:vertAlign w:val="superscript"/>
                <w:lang w:eastAsia="it-IT"/>
              </w:rPr>
              <w:t>2</w:t>
            </w: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0C3E5F" w:rsidTr="00396D5C">
        <w:trPr>
          <w:trHeight w:val="278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R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corals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14.32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17 (90) ***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R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4.33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bookmarkStart w:id="0" w:name="_GoBack"/>
        <w:bookmarkEnd w:id="0"/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R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seagrasses</w:t>
            </w:r>
            <w:proofErr w:type="spellEnd"/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15.9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38 (82) ***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R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7.14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R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sea ice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35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R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35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R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soft bottom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4.64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6 (117) **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R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2.83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R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mangroves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7.89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50 (84) ***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R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9.2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R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salt marshes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35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R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T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corals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T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35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T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seagrasses</w:t>
            </w:r>
            <w:proofErr w:type="spellEnd"/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4.85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32 (23) *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T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2.57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T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sea ice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72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13.59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40 (15) **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T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3.22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T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soft bottom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11 (47) *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T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2.63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T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mangroves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35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T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35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T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salt marshes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9.93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61 (12) **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TT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corals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35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seagrasses</w:t>
            </w:r>
            <w:proofErr w:type="spellEnd"/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1.56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1.29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 (6)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lastRenderedPageBreak/>
              <w:t>BO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-0.65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-0.5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64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sea ice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3.29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 xml:space="preserve">0.32 (9) 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2.18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soft bottom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93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 (9)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jc w:val="right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mangroves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35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50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35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216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salt marshes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Intercept</w:t>
            </w:r>
          </w:p>
        </w:tc>
        <w:tc>
          <w:tcPr>
            <w:tcW w:w="117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35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990" w:type="dxa"/>
            <w:noWrap/>
            <w:vAlign w:val="bottom"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  <w:tr w:rsidR="000C3E5F" w:rsidTr="00396D5C">
        <w:trPr>
          <w:trHeight w:val="155"/>
        </w:trPr>
        <w:tc>
          <w:tcPr>
            <w:tcW w:w="55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150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23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117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:rsidR="000C3E5F" w:rsidRDefault="000C3E5F">
            <w:pPr>
              <w:spacing w:line="240" w:lineRule="auto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  <w:t> </w:t>
            </w:r>
          </w:p>
        </w:tc>
      </w:tr>
    </w:tbl>
    <w:p w:rsidR="000C3E5F" w:rsidRDefault="000C3E5F" w:rsidP="000C3E5F">
      <w:pPr>
        <w:rPr>
          <w:rFonts w:cs="Calibri"/>
          <w:color w:val="0000FF"/>
        </w:rPr>
      </w:pPr>
    </w:p>
    <w:p w:rsidR="000C3E5F" w:rsidRDefault="000C3E5F" w:rsidP="000C3E5F"/>
    <w:p w:rsidR="00C53B54" w:rsidRDefault="00396D5C"/>
    <w:sectPr w:rsidR="00C53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E5F"/>
    <w:rsid w:val="000721F7"/>
    <w:rsid w:val="000C3E5F"/>
    <w:rsid w:val="00396D5C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E5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E5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3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2</cp:revision>
  <dcterms:created xsi:type="dcterms:W3CDTF">2013-03-09T00:08:00Z</dcterms:created>
  <dcterms:modified xsi:type="dcterms:W3CDTF">2013-03-09T00:10:00Z</dcterms:modified>
</cp:coreProperties>
</file>